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C810A2" w14:textId="77777777" w:rsidR="00370596" w:rsidRPr="00884ABD" w:rsidRDefault="00370596" w:rsidP="0037059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884AB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Supplementary Table: Search Terms Used for the Categorization of Patient Problem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70596" w:rsidRPr="00884ABD" w14:paraId="6EAF6950" w14:textId="77777777" w:rsidTr="00360528">
        <w:tc>
          <w:tcPr>
            <w:tcW w:w="4675" w:type="dxa"/>
          </w:tcPr>
          <w:p w14:paraId="6732D0D8" w14:textId="77777777" w:rsidR="00370596" w:rsidRPr="00884ABD" w:rsidRDefault="00370596" w:rsidP="003605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84A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blem List Variable Name</w:t>
            </w:r>
          </w:p>
        </w:tc>
        <w:tc>
          <w:tcPr>
            <w:tcW w:w="4675" w:type="dxa"/>
          </w:tcPr>
          <w:p w14:paraId="2382DEF0" w14:textId="77777777" w:rsidR="00370596" w:rsidRPr="00884ABD" w:rsidRDefault="00370596" w:rsidP="0036052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84A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eyword Search Terms</w:t>
            </w:r>
          </w:p>
        </w:tc>
      </w:tr>
      <w:tr w:rsidR="00370596" w:rsidRPr="00884ABD" w14:paraId="27D29181" w14:textId="77777777" w:rsidTr="00360528">
        <w:tc>
          <w:tcPr>
            <w:tcW w:w="4675" w:type="dxa"/>
          </w:tcPr>
          <w:p w14:paraId="5A6810E1" w14:textId="77777777" w:rsidR="00370596" w:rsidRPr="00884ABD" w:rsidRDefault="00370596" w:rsidP="003605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ychiatric Disorder</w:t>
            </w:r>
          </w:p>
        </w:tc>
        <w:tc>
          <w:tcPr>
            <w:tcW w:w="4675" w:type="dxa"/>
          </w:tcPr>
          <w:p w14:paraId="655C7A74" w14:textId="77777777" w:rsidR="00370596" w:rsidRPr="00884ABD" w:rsidRDefault="00370596" w:rsidP="003605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pression, Anxiety, </w:t>
            </w:r>
            <w:proofErr w:type="spellStart"/>
            <w:r w:rsidRPr="00884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icid</w:t>
            </w:r>
            <w:proofErr w:type="spellEnd"/>
            <w:r w:rsidRPr="00884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, </w:t>
            </w:r>
            <w:proofErr w:type="spellStart"/>
            <w:r w:rsidRPr="00884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izo</w:t>
            </w:r>
            <w:proofErr w:type="spellEnd"/>
            <w:r w:rsidRPr="00884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, Mood, Psychotic</w:t>
            </w:r>
          </w:p>
        </w:tc>
      </w:tr>
      <w:tr w:rsidR="00370596" w:rsidRPr="00884ABD" w14:paraId="0119D309" w14:textId="77777777" w:rsidTr="00360528">
        <w:tc>
          <w:tcPr>
            <w:tcW w:w="4675" w:type="dxa"/>
          </w:tcPr>
          <w:p w14:paraId="5424C1C7" w14:textId="77777777" w:rsidR="00370596" w:rsidRPr="00884ABD" w:rsidRDefault="00370596" w:rsidP="003605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stance Use Disorder</w:t>
            </w:r>
          </w:p>
        </w:tc>
        <w:tc>
          <w:tcPr>
            <w:tcW w:w="4675" w:type="dxa"/>
          </w:tcPr>
          <w:p w14:paraId="212AC6D0" w14:textId="77777777" w:rsidR="00370596" w:rsidRPr="00884ABD" w:rsidRDefault="00370596" w:rsidP="003605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, Cocaine, Stimulant, Opioid, Substance</w:t>
            </w:r>
          </w:p>
        </w:tc>
      </w:tr>
      <w:tr w:rsidR="00370596" w:rsidRPr="00884ABD" w14:paraId="02F5287C" w14:textId="77777777" w:rsidTr="00360528">
        <w:tc>
          <w:tcPr>
            <w:tcW w:w="4675" w:type="dxa"/>
          </w:tcPr>
          <w:p w14:paraId="56C1BFF5" w14:textId="77777777" w:rsidR="00370596" w:rsidRPr="00884ABD" w:rsidRDefault="00370596" w:rsidP="003605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Chronic Conditions</w:t>
            </w:r>
          </w:p>
        </w:tc>
        <w:tc>
          <w:tcPr>
            <w:tcW w:w="4675" w:type="dxa"/>
          </w:tcPr>
          <w:p w14:paraId="61EE02FA" w14:textId="77777777" w:rsidR="00370596" w:rsidRPr="00884ABD" w:rsidRDefault="00370596" w:rsidP="003605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, COPD, Diabetes, Hypertension, Chronic Kidney</w:t>
            </w:r>
          </w:p>
        </w:tc>
      </w:tr>
      <w:tr w:rsidR="00370596" w:rsidRPr="00884ABD" w14:paraId="2B3A409B" w14:textId="77777777" w:rsidTr="00360528">
        <w:tc>
          <w:tcPr>
            <w:tcW w:w="4675" w:type="dxa"/>
          </w:tcPr>
          <w:p w14:paraId="121ED399" w14:textId="77777777" w:rsidR="00370596" w:rsidRPr="00884ABD" w:rsidRDefault="00370596" w:rsidP="003605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OH</w:t>
            </w:r>
          </w:p>
        </w:tc>
        <w:tc>
          <w:tcPr>
            <w:tcW w:w="4675" w:type="dxa"/>
          </w:tcPr>
          <w:p w14:paraId="43A8510D" w14:textId="77777777" w:rsidR="00370596" w:rsidRPr="00884ABD" w:rsidRDefault="00370596" w:rsidP="0036052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A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arceration, Violence, Housing, Homeless, Food, Transport</w:t>
            </w:r>
          </w:p>
        </w:tc>
      </w:tr>
    </w:tbl>
    <w:p w14:paraId="74CD4ED3" w14:textId="77777777" w:rsidR="00370596" w:rsidRPr="00884ABD" w:rsidRDefault="00370596" w:rsidP="0037059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14:paraId="2D56F42C" w14:textId="77777777" w:rsidR="00370596" w:rsidRDefault="00370596"/>
    <w:sectPr w:rsidR="003705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596"/>
    <w:rsid w:val="00370596"/>
    <w:rsid w:val="00740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82FB1"/>
  <w15:chartTrackingRefBased/>
  <w15:docId w15:val="{1F6AADD5-F1CC-494D-AD7F-B263BD772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59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05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05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059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059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059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059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059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059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059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05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05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05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05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05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05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05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05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05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05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05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059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05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059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05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059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05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05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05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05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059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69</Characters>
  <Application>Microsoft Office Word</Application>
  <DocSecurity>0</DocSecurity>
  <Lines>11</Lines>
  <Paragraphs>4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, Jaimie</dc:creator>
  <cp:keywords/>
  <dc:description/>
  <cp:lastModifiedBy>Meyer, Jaimie</cp:lastModifiedBy>
  <cp:revision>1</cp:revision>
  <dcterms:created xsi:type="dcterms:W3CDTF">2024-09-17T18:00:00Z</dcterms:created>
  <dcterms:modified xsi:type="dcterms:W3CDTF">2024-09-17T18:00:00Z</dcterms:modified>
</cp:coreProperties>
</file>